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68769" w14:textId="41960D92" w:rsidR="006D1040" w:rsidRDefault="000132C3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0EA851E" wp14:editId="50B28194">
                <wp:simplePos x="0" y="0"/>
                <wp:positionH relativeFrom="column">
                  <wp:posOffset>94615</wp:posOffset>
                </wp:positionH>
                <wp:positionV relativeFrom="paragraph">
                  <wp:posOffset>4634650</wp:posOffset>
                </wp:positionV>
                <wp:extent cx="445770" cy="280670"/>
                <wp:effectExtent l="0" t="0" r="0" b="0"/>
                <wp:wrapNone/>
                <wp:docPr id="1548617457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" cy="2806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100D2CD" w14:textId="03AB5665" w:rsidR="006208F8" w:rsidRPr="000132C3" w:rsidRDefault="006208F8" w:rsidP="006208F8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0132C3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C</w:t>
                            </w:r>
                            <w:r w:rsidRPr="000132C3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0EA851E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7.45pt;margin-top:364.95pt;width:35.1pt;height:22.1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" fillcolor="white [3201]" stroked="f" strokeweight=".5pt">
                <v:textbox>
                  <w:txbxContent>
                    <w:p w14:paraId="1100D2CD" w14:textId="03AB5665" w:rsidR="006208F8" w:rsidRPr="000132C3" w:rsidRDefault="006208F8" w:rsidP="006208F8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0132C3">
                        <w:rPr>
                          <w:b/>
                          <w:bCs/>
                          <w:sz w:val="28"/>
                          <w:szCs w:val="28"/>
                        </w:rPr>
                        <w:t>C</w:t>
                      </w:r>
                      <w:r w:rsidRPr="000132C3">
                        <w:rPr>
                          <w:b/>
                          <w:bCs/>
                          <w:sz w:val="28"/>
                          <w:szCs w:val="28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2AD22238" wp14:editId="34938111">
                <wp:simplePos x="0" y="0"/>
                <wp:positionH relativeFrom="column">
                  <wp:posOffset>86995</wp:posOffset>
                </wp:positionH>
                <wp:positionV relativeFrom="paragraph">
                  <wp:posOffset>2355830</wp:posOffset>
                </wp:positionV>
                <wp:extent cx="446400" cy="280800"/>
                <wp:effectExtent l="0" t="0" r="0" b="0"/>
                <wp:wrapNone/>
                <wp:docPr id="51143338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400" cy="280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247ACE6" w14:textId="17C965DA" w:rsidR="006208F8" w:rsidRPr="000132C3" w:rsidRDefault="006208F8" w:rsidP="006208F8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0132C3">
                              <w:rPr>
                                <w:b/>
                                <w:bCs/>
                                <w:sz w:val="28"/>
                                <w:szCs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B</w:t>
                            </w:r>
                            <w:r w:rsidRPr="000132C3">
                              <w:rPr>
                                <w:b/>
                                <w:bCs/>
                                <w:sz w:val="28"/>
                                <w:szCs w:val="2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AD22238" id="_x0000_s1027" type="#_x0000_t202" style="position:absolute;margin-left:6.85pt;margin-top:185.5pt;width:35.15pt;height:22.1pt;z-index:251658239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" fillcolor="white [3201]" stroked="f" strokeweight=".5pt">
                <v:textbox>
                  <w:txbxContent>
                    <w:p w14:paraId="2247ACE6" w14:textId="17C965DA" w:rsidR="006208F8" w:rsidRPr="000132C3" w:rsidRDefault="006208F8" w:rsidP="006208F8">
                      <w:pPr>
                        <w:rPr>
                          <w:b/>
                          <w:bCs/>
                          <w:sz w:val="28"/>
                          <w:szCs w:val="2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0132C3">
                        <w:rPr>
                          <w:b/>
                          <w:bCs/>
                          <w:sz w:val="28"/>
                          <w:szCs w:val="2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B</w:t>
                      </w:r>
                      <w:r w:rsidRPr="000132C3">
                        <w:rPr>
                          <w:b/>
                          <w:bCs/>
                          <w:sz w:val="28"/>
                          <w:szCs w:val="2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6208F8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32FDD6" wp14:editId="6C09CED0">
                <wp:simplePos x="0" y="0"/>
                <wp:positionH relativeFrom="column">
                  <wp:posOffset>86360</wp:posOffset>
                </wp:positionH>
                <wp:positionV relativeFrom="paragraph">
                  <wp:posOffset>64350</wp:posOffset>
                </wp:positionV>
                <wp:extent cx="445770" cy="280670"/>
                <wp:effectExtent l="0" t="0" r="0" b="0"/>
                <wp:wrapNone/>
                <wp:docPr id="1222575090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" cy="2806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E975EC4" w14:textId="4A073591" w:rsidR="006208F8" w:rsidRPr="000132C3" w:rsidRDefault="006208F8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0132C3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E32FDD6" id="_x0000_s1028" type="#_x0000_t202" style="position:absolute;margin-left:6.8pt;margin-top:5.05pt;width:35.1pt;height:22.1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" fillcolor="white [3201]" stroked="f" strokeweight=".5pt">
                <v:textbox>
                  <w:txbxContent>
                    <w:p w14:paraId="5E975EC4" w14:textId="4A073591" w:rsidR="006208F8" w:rsidRPr="000132C3" w:rsidRDefault="006208F8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0132C3">
                        <w:rPr>
                          <w:b/>
                          <w:bCs/>
                          <w:sz w:val="28"/>
                          <w:szCs w:val="28"/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  <w:r w:rsidR="006208F8">
        <w:rPr>
          <w:noProof/>
        </w:rPr>
        <w:drawing>
          <wp:inline distT="0" distB="0" distL="0" distR="0" wp14:anchorId="44BD746A" wp14:editId="35F752E2">
            <wp:extent cx="3604846" cy="2286000"/>
            <wp:effectExtent l="0" t="0" r="0" b="0"/>
            <wp:docPr id="17370567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7056760" name="Picture 173705676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4846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208F8">
        <w:rPr>
          <w:noProof/>
        </w:rPr>
        <w:drawing>
          <wp:inline distT="0" distB="0" distL="0" distR="0" wp14:anchorId="7D97D92B" wp14:editId="03ADC7E9">
            <wp:extent cx="3604846" cy="2286000"/>
            <wp:effectExtent l="0" t="0" r="0" b="0"/>
            <wp:docPr id="161098285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0982856" name="Picture 161098285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4846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208F8">
        <w:rPr>
          <w:noProof/>
        </w:rPr>
        <w:drawing>
          <wp:inline distT="0" distB="0" distL="0" distR="0" wp14:anchorId="7993DC83" wp14:editId="14679BB4">
            <wp:extent cx="3604846" cy="2286000"/>
            <wp:effectExtent l="0" t="0" r="0" b="0"/>
            <wp:docPr id="163265304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2653040" name="Picture 163265304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4846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D10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8F8"/>
    <w:rsid w:val="000132C3"/>
    <w:rsid w:val="000C48CC"/>
    <w:rsid w:val="003A1F2A"/>
    <w:rsid w:val="005F39F2"/>
    <w:rsid w:val="006208F8"/>
    <w:rsid w:val="006D1040"/>
    <w:rsid w:val="00923352"/>
    <w:rsid w:val="00BE3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1C808"/>
  <w15:chartTrackingRefBased/>
  <w15:docId w15:val="{3019CA8F-EB64-0B44-9D58-FF0DF89A6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8F8"/>
  </w:style>
  <w:style w:type="paragraph" w:styleId="Heading1">
    <w:name w:val="heading 1"/>
    <w:basedOn w:val="Normal"/>
    <w:next w:val="Normal"/>
    <w:link w:val="Heading1Char"/>
    <w:uiPriority w:val="9"/>
    <w:qFormat/>
    <w:rsid w:val="006208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08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08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08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08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08F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08F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08F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08F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08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08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08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08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08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08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08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08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08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08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08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08F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08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08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08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08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08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08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08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08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</Words>
  <Characters>6</Characters>
  <Application>Microsoft Office Word</Application>
  <DocSecurity>0</DocSecurity>
  <Lines>1</Lines>
  <Paragraphs>1</Paragraphs>
  <ScaleCrop>false</ScaleCrop>
  <Company/>
  <LinksUpToDate>false</LinksUpToDate>
  <CharactersWithSpaces>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ller, Benjamin</dc:creator>
  <cp:keywords/>
  <dc:description/>
  <cp:lastModifiedBy>Spiller, Benjamin</cp:lastModifiedBy>
  <cp:revision>3</cp:revision>
  <dcterms:created xsi:type="dcterms:W3CDTF">2024-10-09T13:56:00Z</dcterms:created>
  <dcterms:modified xsi:type="dcterms:W3CDTF">2024-10-09T14:07:00Z</dcterms:modified>
</cp:coreProperties>
</file>